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0668" w14:textId="27498259" w:rsidR="00540CD2" w:rsidRPr="00852BA4" w:rsidRDefault="00540CD2" w:rsidP="00540CD2">
      <w:pPr>
        <w:spacing w:line="480" w:lineRule="auto"/>
        <w:rPr>
          <w:rFonts w:ascii="Times New Roman" w:hAnsi="Times New Roman" w:cs="Times New Roman"/>
        </w:rPr>
      </w:pPr>
      <w:r w:rsidRPr="00852BA4">
        <w:rPr>
          <w:rFonts w:ascii="Times New Roman" w:hAnsi="Times New Roman" w:cs="Times New Roman"/>
        </w:rPr>
        <w:t>The video content validation form</w:t>
      </w:r>
      <w:r>
        <w:rPr>
          <w:rFonts w:ascii="Times New Roman" w:hAnsi="Times New Roman" w:cs="Times New Roman"/>
        </w:rP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5314"/>
        <w:gridCol w:w="1133"/>
        <w:gridCol w:w="1030"/>
        <w:gridCol w:w="1131"/>
      </w:tblGrid>
      <w:tr w:rsidR="00540CD2" w:rsidRPr="00852BA4" w14:paraId="743698C7" w14:textId="77777777" w:rsidTr="00FC08AC">
        <w:tc>
          <w:tcPr>
            <w:tcW w:w="888" w:type="dxa"/>
            <w:shd w:val="clear" w:color="auto" w:fill="auto"/>
          </w:tcPr>
          <w:p w14:paraId="4A6CB047" w14:textId="77777777" w:rsidR="00540CD2" w:rsidRPr="00852BA4" w:rsidRDefault="00540CD2" w:rsidP="00FC08A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6B36E3B" w14:textId="77777777" w:rsidR="00540CD2" w:rsidRPr="00FB46D3" w:rsidRDefault="00540CD2" w:rsidP="00FC08A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46D3">
              <w:rPr>
                <w:rFonts w:ascii="Times New Roman" w:hAnsi="Times New Roman" w:cs="Times New Roman"/>
                <w:b/>
              </w:rPr>
              <w:t>Objectives</w:t>
            </w:r>
          </w:p>
        </w:tc>
        <w:tc>
          <w:tcPr>
            <w:tcW w:w="1134" w:type="dxa"/>
            <w:shd w:val="clear" w:color="auto" w:fill="auto"/>
          </w:tcPr>
          <w:p w14:paraId="6C98B07D" w14:textId="77777777" w:rsidR="00540CD2" w:rsidRPr="008C3336" w:rsidRDefault="00540CD2" w:rsidP="00FC08A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336">
              <w:rPr>
                <w:rFonts w:ascii="Times New Roman" w:hAnsi="Times New Roman" w:cs="Times New Roman"/>
                <w:bCs/>
              </w:rPr>
              <w:t>Disagree</w:t>
            </w:r>
          </w:p>
        </w:tc>
        <w:tc>
          <w:tcPr>
            <w:tcW w:w="993" w:type="dxa"/>
            <w:shd w:val="clear" w:color="auto" w:fill="auto"/>
          </w:tcPr>
          <w:p w14:paraId="38B78A32" w14:textId="77777777" w:rsidR="00540CD2" w:rsidRPr="008C3336" w:rsidRDefault="00540CD2" w:rsidP="00FC08A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336">
              <w:rPr>
                <w:rFonts w:ascii="Times New Roman" w:hAnsi="Times New Roman" w:cs="Times New Roman"/>
                <w:bCs/>
              </w:rPr>
              <w:t>Partially Agree</w:t>
            </w:r>
          </w:p>
        </w:tc>
        <w:tc>
          <w:tcPr>
            <w:tcW w:w="1134" w:type="dxa"/>
            <w:shd w:val="clear" w:color="auto" w:fill="auto"/>
          </w:tcPr>
          <w:p w14:paraId="743D7175" w14:textId="77777777" w:rsidR="00540CD2" w:rsidRPr="008C3336" w:rsidRDefault="00540CD2" w:rsidP="00FC08A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C3336">
              <w:rPr>
                <w:rFonts w:ascii="Times New Roman" w:hAnsi="Times New Roman" w:cs="Times New Roman"/>
                <w:bCs/>
              </w:rPr>
              <w:t>Agree</w:t>
            </w:r>
          </w:p>
        </w:tc>
      </w:tr>
      <w:tr w:rsidR="00540CD2" w:rsidRPr="00852BA4" w14:paraId="2213A4E7" w14:textId="77777777" w:rsidTr="00FC08AC">
        <w:tc>
          <w:tcPr>
            <w:tcW w:w="888" w:type="dxa"/>
            <w:shd w:val="clear" w:color="auto" w:fill="auto"/>
          </w:tcPr>
          <w:p w14:paraId="6D8FED1F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4" w:type="dxa"/>
            <w:shd w:val="clear" w:color="auto" w:fill="auto"/>
          </w:tcPr>
          <w:p w14:paraId="4588AE94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The video's purpose is</w:t>
            </w:r>
            <w:r>
              <w:t xml:space="preserve"> clear</w:t>
            </w:r>
          </w:p>
        </w:tc>
        <w:tc>
          <w:tcPr>
            <w:tcW w:w="1134" w:type="dxa"/>
            <w:shd w:val="clear" w:color="auto" w:fill="auto"/>
          </w:tcPr>
          <w:p w14:paraId="279E4865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7E4C225B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49CEEAD4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7E9735F8" w14:textId="77777777" w:rsidTr="00FC08AC">
        <w:tc>
          <w:tcPr>
            <w:tcW w:w="888" w:type="dxa"/>
            <w:shd w:val="clear" w:color="auto" w:fill="auto"/>
          </w:tcPr>
          <w:p w14:paraId="66A9FC3F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4" w:type="dxa"/>
            <w:shd w:val="clear" w:color="auto" w:fill="auto"/>
          </w:tcPr>
          <w:p w14:paraId="223EDDEC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It inf</w:t>
            </w:r>
            <w:r>
              <w:t>luences adopting new behaviors</w:t>
            </w:r>
          </w:p>
        </w:tc>
        <w:tc>
          <w:tcPr>
            <w:tcW w:w="1134" w:type="dxa"/>
            <w:shd w:val="clear" w:color="auto" w:fill="auto"/>
          </w:tcPr>
          <w:p w14:paraId="60D462D3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4EE02C6A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0914D0B4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44E6C6AB" w14:textId="77777777" w:rsidTr="00FC08AC">
        <w:tc>
          <w:tcPr>
            <w:tcW w:w="888" w:type="dxa"/>
            <w:shd w:val="clear" w:color="auto" w:fill="auto"/>
          </w:tcPr>
          <w:p w14:paraId="09FE6E39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4" w:type="dxa"/>
            <w:shd w:val="clear" w:color="auto" w:fill="auto"/>
          </w:tcPr>
          <w:p w14:paraId="00D72F64" w14:textId="77777777" w:rsidR="00540CD2" w:rsidRPr="00852BA4" w:rsidRDefault="00540CD2" w:rsidP="00FC08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It enab</w:t>
            </w:r>
            <w:r>
              <w:rPr>
                <w:rFonts w:ascii="Times New Roman" w:hAnsi="Times New Roman" w:cs="Times New Roman"/>
              </w:rPr>
              <w:t>les the clarification of doubts</w:t>
            </w:r>
          </w:p>
        </w:tc>
        <w:tc>
          <w:tcPr>
            <w:tcW w:w="1134" w:type="dxa"/>
            <w:shd w:val="clear" w:color="auto" w:fill="auto"/>
          </w:tcPr>
          <w:p w14:paraId="5A41C906" w14:textId="77777777" w:rsidR="00540CD2" w:rsidRPr="00852BA4" w:rsidRDefault="00540CD2" w:rsidP="00FC08A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28C9BFC7" w14:textId="77777777" w:rsidR="00540CD2" w:rsidRPr="00852BA4" w:rsidRDefault="00540CD2" w:rsidP="00FC08A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ECEF701" w14:textId="77777777" w:rsidR="00540CD2" w:rsidRPr="00852BA4" w:rsidRDefault="00540CD2" w:rsidP="00FC08A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40CD2" w:rsidRPr="00852BA4" w14:paraId="1FE067F5" w14:textId="77777777" w:rsidTr="00FC08AC">
        <w:tc>
          <w:tcPr>
            <w:tcW w:w="888" w:type="dxa"/>
            <w:shd w:val="clear" w:color="auto" w:fill="auto"/>
          </w:tcPr>
          <w:p w14:paraId="646057C6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4" w:type="dxa"/>
            <w:shd w:val="clear" w:color="auto" w:fill="auto"/>
          </w:tcPr>
          <w:p w14:paraId="5F1435F9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It contributes to ed</w:t>
            </w:r>
            <w:r>
              <w:t>ucational materials in the area</w:t>
            </w:r>
          </w:p>
        </w:tc>
        <w:tc>
          <w:tcPr>
            <w:tcW w:w="1134" w:type="dxa"/>
            <w:shd w:val="clear" w:color="auto" w:fill="auto"/>
          </w:tcPr>
          <w:p w14:paraId="256772A4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0CA5C79C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4EE770D5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14BB1F61" w14:textId="77777777" w:rsidTr="00FC08AC">
        <w:tc>
          <w:tcPr>
            <w:tcW w:w="888" w:type="dxa"/>
            <w:shd w:val="clear" w:color="auto" w:fill="auto"/>
          </w:tcPr>
          <w:p w14:paraId="7F00EDE7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4" w:type="dxa"/>
            <w:shd w:val="clear" w:color="auto" w:fill="auto"/>
          </w:tcPr>
          <w:p w14:paraId="61B3B732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It st</w:t>
            </w:r>
            <w:r>
              <w:t>imulates interest in the theme</w:t>
            </w:r>
          </w:p>
        </w:tc>
        <w:tc>
          <w:tcPr>
            <w:tcW w:w="1134" w:type="dxa"/>
            <w:shd w:val="clear" w:color="auto" w:fill="auto"/>
          </w:tcPr>
          <w:p w14:paraId="4687D1CE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6388A11A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0B99576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10C72C90" w14:textId="77777777" w:rsidTr="00FC08AC">
        <w:tc>
          <w:tcPr>
            <w:tcW w:w="888" w:type="dxa"/>
            <w:shd w:val="clear" w:color="auto" w:fill="auto"/>
          </w:tcPr>
          <w:p w14:paraId="69AF839C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D58DA6E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rPr>
                <w:b/>
                <w:bCs/>
              </w:rPr>
              <w:t>Structure and Presentation</w:t>
            </w:r>
          </w:p>
        </w:tc>
        <w:tc>
          <w:tcPr>
            <w:tcW w:w="1134" w:type="dxa"/>
            <w:shd w:val="clear" w:color="auto" w:fill="auto"/>
          </w:tcPr>
          <w:p w14:paraId="24C070E0" w14:textId="77777777" w:rsidR="00540CD2" w:rsidRPr="00852BA4" w:rsidRDefault="00540CD2" w:rsidP="00FC08AC">
            <w:pPr>
              <w:pStyle w:val="NormalWeb"/>
              <w:spacing w:line="480" w:lineRule="auto"/>
              <w:rPr>
                <w:b/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14:paraId="05B6FCB9" w14:textId="77777777" w:rsidR="00540CD2" w:rsidRPr="00852BA4" w:rsidRDefault="00540CD2" w:rsidP="00FC08AC">
            <w:pPr>
              <w:pStyle w:val="NormalWeb"/>
              <w:spacing w:line="480" w:lineRule="auto"/>
              <w:rPr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809F349" w14:textId="77777777" w:rsidR="00540CD2" w:rsidRPr="00852BA4" w:rsidRDefault="00540CD2" w:rsidP="00FC08AC">
            <w:pPr>
              <w:pStyle w:val="NormalWeb"/>
              <w:spacing w:line="480" w:lineRule="auto"/>
              <w:rPr>
                <w:b/>
                <w:bCs/>
              </w:rPr>
            </w:pPr>
          </w:p>
        </w:tc>
      </w:tr>
      <w:tr w:rsidR="00540CD2" w:rsidRPr="00852BA4" w14:paraId="689CB209" w14:textId="77777777" w:rsidTr="00FC08AC">
        <w:tc>
          <w:tcPr>
            <w:tcW w:w="888" w:type="dxa"/>
            <w:shd w:val="clear" w:color="auto" w:fill="auto"/>
          </w:tcPr>
          <w:p w14:paraId="44053926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4" w:type="dxa"/>
            <w:shd w:val="clear" w:color="auto" w:fill="auto"/>
          </w:tcPr>
          <w:p w14:paraId="176E406C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 xml:space="preserve">The language is compatible </w:t>
            </w:r>
            <w:r>
              <w:t>with the public's understanding</w:t>
            </w:r>
          </w:p>
        </w:tc>
        <w:tc>
          <w:tcPr>
            <w:tcW w:w="1134" w:type="dxa"/>
            <w:shd w:val="clear" w:color="auto" w:fill="auto"/>
          </w:tcPr>
          <w:p w14:paraId="7BAA2BFF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4A66E1C1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67EF765D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15B5BC6B" w14:textId="77777777" w:rsidTr="00FC08AC">
        <w:tc>
          <w:tcPr>
            <w:tcW w:w="888" w:type="dxa"/>
            <w:shd w:val="clear" w:color="auto" w:fill="auto"/>
          </w:tcPr>
          <w:p w14:paraId="5E6704D2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4" w:type="dxa"/>
            <w:shd w:val="clear" w:color="auto" w:fill="auto"/>
          </w:tcPr>
          <w:p w14:paraId="3130C84D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It makes an objecti</w:t>
            </w:r>
            <w:r>
              <w:t>ve presentation of the content</w:t>
            </w:r>
          </w:p>
        </w:tc>
        <w:tc>
          <w:tcPr>
            <w:tcW w:w="1134" w:type="dxa"/>
            <w:shd w:val="clear" w:color="auto" w:fill="auto"/>
          </w:tcPr>
          <w:p w14:paraId="37810DE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6CFF789C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1FC2F821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7F8006E7" w14:textId="77777777" w:rsidTr="00FC08AC">
        <w:tc>
          <w:tcPr>
            <w:tcW w:w="888" w:type="dxa"/>
            <w:shd w:val="clear" w:color="auto" w:fill="auto"/>
          </w:tcPr>
          <w:p w14:paraId="780A11B6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4" w:type="dxa"/>
            <w:shd w:val="clear" w:color="auto" w:fill="auto"/>
          </w:tcPr>
          <w:p w14:paraId="35565FD7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t>It clearly presents the content</w:t>
            </w:r>
          </w:p>
        </w:tc>
        <w:tc>
          <w:tcPr>
            <w:tcW w:w="1134" w:type="dxa"/>
            <w:shd w:val="clear" w:color="auto" w:fill="auto"/>
          </w:tcPr>
          <w:p w14:paraId="4DA7842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2E85F68E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6450815F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40E7BBBC" w14:textId="77777777" w:rsidTr="00FC08AC">
        <w:tc>
          <w:tcPr>
            <w:tcW w:w="888" w:type="dxa"/>
            <w:shd w:val="clear" w:color="auto" w:fill="auto"/>
          </w:tcPr>
          <w:p w14:paraId="6D95D39C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4" w:type="dxa"/>
            <w:shd w:val="clear" w:color="auto" w:fill="auto"/>
          </w:tcPr>
          <w:p w14:paraId="27E40614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t>The content shown is necessary</w:t>
            </w:r>
          </w:p>
        </w:tc>
        <w:tc>
          <w:tcPr>
            <w:tcW w:w="1134" w:type="dxa"/>
            <w:shd w:val="clear" w:color="auto" w:fill="auto"/>
          </w:tcPr>
          <w:p w14:paraId="71C9F13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6B380E3E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60874826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01E3B40B" w14:textId="77777777" w:rsidTr="00FC08AC">
        <w:tc>
          <w:tcPr>
            <w:tcW w:w="888" w:type="dxa"/>
            <w:shd w:val="clear" w:color="auto" w:fill="auto"/>
          </w:tcPr>
          <w:p w14:paraId="151A04A6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4" w:type="dxa"/>
            <w:shd w:val="clear" w:color="auto" w:fill="auto"/>
          </w:tcPr>
          <w:p w14:paraId="2231169E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The idea</w:t>
            </w:r>
            <w:r>
              <w:t>s are exposed in a logical way</w:t>
            </w:r>
          </w:p>
        </w:tc>
        <w:tc>
          <w:tcPr>
            <w:tcW w:w="1134" w:type="dxa"/>
            <w:shd w:val="clear" w:color="auto" w:fill="auto"/>
          </w:tcPr>
          <w:p w14:paraId="503D7BB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61C03741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2614AAA8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3863C339" w14:textId="77777777" w:rsidTr="00FC08AC">
        <w:tc>
          <w:tcPr>
            <w:tcW w:w="888" w:type="dxa"/>
            <w:shd w:val="clear" w:color="auto" w:fill="auto"/>
          </w:tcPr>
          <w:p w14:paraId="177EC8A4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4" w:type="dxa"/>
            <w:shd w:val="clear" w:color="auto" w:fill="auto"/>
          </w:tcPr>
          <w:p w14:paraId="75E3E95C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t>The theme is current</w:t>
            </w:r>
          </w:p>
        </w:tc>
        <w:tc>
          <w:tcPr>
            <w:tcW w:w="1134" w:type="dxa"/>
            <w:shd w:val="clear" w:color="auto" w:fill="auto"/>
          </w:tcPr>
          <w:p w14:paraId="437C5E97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15459D8D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2AB9E3C5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7B0F5102" w14:textId="77777777" w:rsidTr="00FC08AC">
        <w:tc>
          <w:tcPr>
            <w:tcW w:w="888" w:type="dxa"/>
            <w:shd w:val="clear" w:color="auto" w:fill="auto"/>
          </w:tcPr>
          <w:p w14:paraId="6645468F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4" w:type="dxa"/>
            <w:shd w:val="clear" w:color="auto" w:fill="auto"/>
          </w:tcPr>
          <w:p w14:paraId="0AB0C886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t>The size is adequate</w:t>
            </w:r>
          </w:p>
        </w:tc>
        <w:tc>
          <w:tcPr>
            <w:tcW w:w="1134" w:type="dxa"/>
            <w:shd w:val="clear" w:color="auto" w:fill="auto"/>
          </w:tcPr>
          <w:p w14:paraId="3B0977B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7542D323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1FAAEB3D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1D2CB346" w14:textId="77777777" w:rsidTr="00FC08AC">
        <w:tc>
          <w:tcPr>
            <w:tcW w:w="888" w:type="dxa"/>
            <w:shd w:val="clear" w:color="auto" w:fill="auto"/>
          </w:tcPr>
          <w:p w14:paraId="15A3AF5E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38B6385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rPr>
                <w:b/>
                <w:bCs/>
              </w:rPr>
              <w:t>Audiovisual</w:t>
            </w:r>
          </w:p>
        </w:tc>
        <w:tc>
          <w:tcPr>
            <w:tcW w:w="1134" w:type="dxa"/>
            <w:shd w:val="clear" w:color="auto" w:fill="auto"/>
          </w:tcPr>
          <w:p w14:paraId="5575ABE6" w14:textId="77777777" w:rsidR="00540CD2" w:rsidRPr="00852BA4" w:rsidRDefault="00540CD2" w:rsidP="00FC08AC">
            <w:pPr>
              <w:pStyle w:val="NormalWeb"/>
              <w:spacing w:line="480" w:lineRule="auto"/>
              <w:rPr>
                <w:b/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14:paraId="1E507471" w14:textId="77777777" w:rsidR="00540CD2" w:rsidRPr="00852BA4" w:rsidRDefault="00540CD2" w:rsidP="00FC08AC">
            <w:pPr>
              <w:pStyle w:val="NormalWeb"/>
              <w:spacing w:line="480" w:lineRule="auto"/>
              <w:rPr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F8FDD62" w14:textId="77777777" w:rsidR="00540CD2" w:rsidRPr="00852BA4" w:rsidRDefault="00540CD2" w:rsidP="00FC08AC">
            <w:pPr>
              <w:pStyle w:val="NormalWeb"/>
              <w:spacing w:line="480" w:lineRule="auto"/>
              <w:rPr>
                <w:b/>
                <w:bCs/>
              </w:rPr>
            </w:pPr>
          </w:p>
        </w:tc>
      </w:tr>
      <w:tr w:rsidR="00540CD2" w:rsidRPr="00852BA4" w14:paraId="4F2C2507" w14:textId="77777777" w:rsidTr="00FC08AC">
        <w:tc>
          <w:tcPr>
            <w:tcW w:w="888" w:type="dxa"/>
            <w:shd w:val="clear" w:color="auto" w:fill="auto"/>
          </w:tcPr>
          <w:p w14:paraId="56E64085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4" w:type="dxa"/>
            <w:shd w:val="clear" w:color="auto" w:fill="auto"/>
          </w:tcPr>
          <w:p w14:paraId="5A462214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t>The timing is adequate</w:t>
            </w:r>
          </w:p>
        </w:tc>
        <w:tc>
          <w:tcPr>
            <w:tcW w:w="1134" w:type="dxa"/>
            <w:shd w:val="clear" w:color="auto" w:fill="auto"/>
          </w:tcPr>
          <w:p w14:paraId="4F964B75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53D99A73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5E070A8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4B8D3792" w14:textId="77777777" w:rsidTr="00FC08AC">
        <w:tc>
          <w:tcPr>
            <w:tcW w:w="888" w:type="dxa"/>
            <w:shd w:val="clear" w:color="auto" w:fill="auto"/>
          </w:tcPr>
          <w:p w14:paraId="6B954FA9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44" w:type="dxa"/>
            <w:shd w:val="clear" w:color="auto" w:fill="auto"/>
          </w:tcPr>
          <w:p w14:paraId="5A1E0998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The illustration</w:t>
            </w:r>
            <w:r>
              <w:t>s are expressive and sufficient</w:t>
            </w:r>
          </w:p>
        </w:tc>
        <w:tc>
          <w:tcPr>
            <w:tcW w:w="1134" w:type="dxa"/>
            <w:shd w:val="clear" w:color="auto" w:fill="auto"/>
          </w:tcPr>
          <w:p w14:paraId="4D62E828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66711B7F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1C38D698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60F0EF4F" w14:textId="77777777" w:rsidTr="00FC08AC">
        <w:tc>
          <w:tcPr>
            <w:tcW w:w="888" w:type="dxa"/>
            <w:shd w:val="clear" w:color="auto" w:fill="auto"/>
          </w:tcPr>
          <w:p w14:paraId="0399B848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44" w:type="dxa"/>
            <w:shd w:val="clear" w:color="auto" w:fill="auto"/>
          </w:tcPr>
          <w:p w14:paraId="3B3F4646" w14:textId="77777777" w:rsidR="00540CD2" w:rsidRPr="00852BA4" w:rsidRDefault="00540CD2" w:rsidP="00FC08AC">
            <w:pPr>
              <w:pStyle w:val="NormalWeb"/>
              <w:spacing w:line="480" w:lineRule="auto"/>
            </w:pPr>
            <w:r>
              <w:t>The tone is friendly</w:t>
            </w:r>
          </w:p>
        </w:tc>
        <w:tc>
          <w:tcPr>
            <w:tcW w:w="1134" w:type="dxa"/>
            <w:shd w:val="clear" w:color="auto" w:fill="auto"/>
          </w:tcPr>
          <w:p w14:paraId="0577B40A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5C42977B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01BA3E34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5969E3F5" w14:textId="77777777" w:rsidTr="00FC08AC">
        <w:tc>
          <w:tcPr>
            <w:tcW w:w="888" w:type="dxa"/>
            <w:shd w:val="clear" w:color="auto" w:fill="auto"/>
          </w:tcPr>
          <w:p w14:paraId="1619A02B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4" w:type="dxa"/>
            <w:shd w:val="clear" w:color="auto" w:fill="auto"/>
          </w:tcPr>
          <w:p w14:paraId="70223C67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 xml:space="preserve">There is an association between each scene's theme and the </w:t>
            </w:r>
            <w:r>
              <w:t>corresponding text</w:t>
            </w:r>
          </w:p>
        </w:tc>
        <w:tc>
          <w:tcPr>
            <w:tcW w:w="1134" w:type="dxa"/>
            <w:shd w:val="clear" w:color="auto" w:fill="auto"/>
          </w:tcPr>
          <w:p w14:paraId="6C7430C1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407F4756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6DE08562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  <w:tr w:rsidR="00540CD2" w:rsidRPr="00852BA4" w14:paraId="117206B6" w14:textId="77777777" w:rsidTr="00FC08AC">
        <w:tc>
          <w:tcPr>
            <w:tcW w:w="888" w:type="dxa"/>
            <w:shd w:val="clear" w:color="auto" w:fill="auto"/>
          </w:tcPr>
          <w:p w14:paraId="4E5B0273" w14:textId="77777777" w:rsidR="00540CD2" w:rsidRPr="00852BA4" w:rsidRDefault="00540CD2" w:rsidP="00FC08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BA4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5344" w:type="dxa"/>
            <w:shd w:val="clear" w:color="auto" w:fill="auto"/>
          </w:tcPr>
          <w:p w14:paraId="1479C474" w14:textId="77777777" w:rsidR="00540CD2" w:rsidRPr="00852BA4" w:rsidRDefault="00540CD2" w:rsidP="00FC08AC">
            <w:pPr>
              <w:pStyle w:val="NormalWeb"/>
              <w:spacing w:line="480" w:lineRule="auto"/>
            </w:pPr>
            <w:r w:rsidRPr="00852BA4">
              <w:t>The characters/images are appr</w:t>
            </w:r>
            <w:r>
              <w:t>opriate for the target audience</w:t>
            </w:r>
          </w:p>
        </w:tc>
        <w:tc>
          <w:tcPr>
            <w:tcW w:w="1134" w:type="dxa"/>
            <w:shd w:val="clear" w:color="auto" w:fill="auto"/>
          </w:tcPr>
          <w:p w14:paraId="1E726558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993" w:type="dxa"/>
            <w:shd w:val="clear" w:color="auto" w:fill="auto"/>
          </w:tcPr>
          <w:p w14:paraId="25A69439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  <w:tc>
          <w:tcPr>
            <w:tcW w:w="1134" w:type="dxa"/>
            <w:shd w:val="clear" w:color="auto" w:fill="auto"/>
          </w:tcPr>
          <w:p w14:paraId="02910B7A" w14:textId="77777777" w:rsidR="00540CD2" w:rsidRPr="00852BA4" w:rsidRDefault="00540CD2" w:rsidP="00FC08AC">
            <w:pPr>
              <w:pStyle w:val="NormalWeb"/>
              <w:spacing w:line="480" w:lineRule="auto"/>
            </w:pPr>
          </w:p>
        </w:tc>
      </w:tr>
    </w:tbl>
    <w:p w14:paraId="34CED132" w14:textId="77777777" w:rsidR="00357AB1" w:rsidRDefault="00357AB1"/>
    <w:sectPr w:rsidR="00357A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D2"/>
    <w:rsid w:val="00035E4C"/>
    <w:rsid w:val="000E2A78"/>
    <w:rsid w:val="00151E82"/>
    <w:rsid w:val="00203D2B"/>
    <w:rsid w:val="00204D34"/>
    <w:rsid w:val="002240A6"/>
    <w:rsid w:val="00334E5C"/>
    <w:rsid w:val="00357AB1"/>
    <w:rsid w:val="00540CD2"/>
    <w:rsid w:val="005E3A02"/>
    <w:rsid w:val="00602BB8"/>
    <w:rsid w:val="00634855"/>
    <w:rsid w:val="00663D61"/>
    <w:rsid w:val="006A29D8"/>
    <w:rsid w:val="006E0329"/>
    <w:rsid w:val="00734BA0"/>
    <w:rsid w:val="00745754"/>
    <w:rsid w:val="00931DE2"/>
    <w:rsid w:val="00965ABF"/>
    <w:rsid w:val="009B360B"/>
    <w:rsid w:val="00A162E6"/>
    <w:rsid w:val="00A42A22"/>
    <w:rsid w:val="00A50A73"/>
    <w:rsid w:val="00A62D62"/>
    <w:rsid w:val="00AB164C"/>
    <w:rsid w:val="00AE55BC"/>
    <w:rsid w:val="00B04EB2"/>
    <w:rsid w:val="00C20EBD"/>
    <w:rsid w:val="00C92DEF"/>
    <w:rsid w:val="00C934F1"/>
    <w:rsid w:val="00CA6A19"/>
    <w:rsid w:val="00D435D3"/>
    <w:rsid w:val="00D65EB3"/>
    <w:rsid w:val="00DB19BB"/>
    <w:rsid w:val="00DE543C"/>
    <w:rsid w:val="00DF1AA3"/>
    <w:rsid w:val="00E21027"/>
    <w:rsid w:val="00E45AD4"/>
    <w:rsid w:val="00EA5544"/>
    <w:rsid w:val="00ED6C62"/>
    <w:rsid w:val="00F27C3A"/>
    <w:rsid w:val="00F60857"/>
    <w:rsid w:val="00FB46D3"/>
    <w:rsid w:val="00FB60A6"/>
    <w:rsid w:val="00FE74D7"/>
    <w:rsid w:val="00FF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2DE82"/>
  <w15:chartTrackingRefBased/>
  <w15:docId w15:val="{B28E8CA2-942B-584B-B9E4-F4BCF4EB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CD2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0C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C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CD2"/>
    <w:rPr>
      <w:rFonts w:eastAsiaTheme="minorEastAsia"/>
      <w:kern w:val="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40C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uiPriority w:val="99"/>
    <w:rsid w:val="00540CD2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Aish Muhammed Alsaad</dc:creator>
  <cp:keywords/>
  <dc:description/>
  <cp:lastModifiedBy>Ebtihal Aish Muhammed Alsaad</cp:lastModifiedBy>
  <cp:revision>2</cp:revision>
  <dcterms:created xsi:type="dcterms:W3CDTF">2023-12-18T10:28:00Z</dcterms:created>
  <dcterms:modified xsi:type="dcterms:W3CDTF">2023-12-18T10:33:00Z</dcterms:modified>
</cp:coreProperties>
</file>